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6BD" w:rsidRDefault="00B636BD" w:rsidP="00B636BD">
      <w:pPr>
        <w:spacing w:after="200" w:line="276" w:lineRule="auto"/>
        <w:rPr>
          <w:rFonts w:ascii="Arial" w:hAnsi="Arial" w:cs="Arial"/>
          <w:b/>
        </w:rPr>
      </w:pPr>
      <w:r w:rsidRPr="007D2552">
        <w:rPr>
          <w:rFonts w:ascii="Arial" w:hAnsi="Arial" w:cs="Arial"/>
          <w:b/>
          <w:sz w:val="28"/>
          <w:szCs w:val="28"/>
        </w:rPr>
        <w:t>A</w:t>
      </w:r>
      <w:r w:rsidRPr="007D2552">
        <w:rPr>
          <w:rFonts w:ascii="Arial" w:hAnsi="Arial" w:cs="Arial"/>
          <w:b/>
        </w:rPr>
        <w:t xml:space="preserve">      </w:t>
      </w:r>
      <w:r>
        <w:rPr>
          <w:rFonts w:ascii="Arial" w:hAnsi="Arial" w:cs="Arial"/>
          <w:b/>
        </w:rPr>
        <w:t xml:space="preserve">             </w:t>
      </w:r>
      <w:r w:rsidRPr="007D2552">
        <w:rPr>
          <w:rFonts w:ascii="Arial" w:hAnsi="Arial" w:cs="Arial"/>
          <w:b/>
        </w:rPr>
        <w:t>Donor X</w:t>
      </w:r>
      <w:r w:rsidR="001E2E8E">
        <w:rPr>
          <w:rFonts w:ascii="Arial" w:hAnsi="Arial" w:cs="Arial"/>
          <w:b/>
        </w:rPr>
        <w:t xml:space="preserve"> </w:t>
      </w:r>
    </w:p>
    <w:p w:rsidR="00B636BD" w:rsidRPr="00976D1C" w:rsidRDefault="00B636BD" w:rsidP="00B636BD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 w:rsidRPr="0036111C">
        <w:rPr>
          <w:noProof/>
        </w:rPr>
        <w:t xml:space="preserve"> </w:t>
      </w:r>
      <w:r>
        <w:rPr>
          <w:noProof/>
        </w:rPr>
        <w:drawing>
          <wp:inline distT="0" distB="0" distL="0" distR="0" wp14:anchorId="5054B8D0" wp14:editId="5D42E1D2">
            <wp:extent cx="3971925" cy="27908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9DE2275" wp14:editId="09DCD54C">
            <wp:extent cx="4114800" cy="26574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Del="00F83942">
        <w:rPr>
          <w:noProof/>
        </w:rPr>
        <w:t xml:space="preserve"> </w:t>
      </w:r>
      <w:r w:rsidRPr="00976D1C">
        <w:rPr>
          <w:rFonts w:asciiTheme="minorHAnsi" w:eastAsiaTheme="minorHAnsi" w:hAnsiTheme="minorHAnsi" w:cstheme="minorBidi"/>
          <w:noProof/>
          <w:sz w:val="22"/>
          <w:szCs w:val="22"/>
        </w:rPr>
        <w:t xml:space="preserve"> </w:t>
      </w:r>
    </w:p>
    <w:p w:rsidR="00B636BD" w:rsidRPr="00976D1C" w:rsidRDefault="00B636BD" w:rsidP="00B636BD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 w:rsidRPr="00976D1C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EF8292" wp14:editId="3A71238F">
                <wp:simplePos x="0" y="0"/>
                <wp:positionH relativeFrom="column">
                  <wp:posOffset>200025</wp:posOffset>
                </wp:positionH>
                <wp:positionV relativeFrom="paragraph">
                  <wp:posOffset>20955</wp:posOffset>
                </wp:positionV>
                <wp:extent cx="3810000" cy="65913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0" cy="659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36BD" w:rsidRPr="00976D1C" w:rsidRDefault="00B636BD" w:rsidP="00B636BD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976D1C">
                              <w:rPr>
                                <w:rFonts w:ascii="Arial" w:hAnsi="Arial" w:cs="Arial"/>
                                <w:b/>
                              </w:rPr>
                              <w:t>LPS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                 -              +                 -             </w:t>
                            </w:r>
                            <w:r w:rsidRPr="00976D1C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 </w:t>
                            </w:r>
                            <w:r w:rsidRPr="00976D1C">
                              <w:rPr>
                                <w:rFonts w:ascii="Arial" w:hAnsi="Arial" w:cs="Arial"/>
                                <w:b/>
                              </w:rPr>
                              <w:t xml:space="preserve">-               </w:t>
                            </w:r>
                          </w:p>
                          <w:p w:rsidR="00B636BD" w:rsidRPr="00976D1C" w:rsidRDefault="00B636BD" w:rsidP="00B636BD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976D1C">
                              <w:rPr>
                                <w:rFonts w:ascii="Arial" w:hAnsi="Arial" w:cs="Arial"/>
                                <w:b/>
                              </w:rPr>
                              <w:t xml:space="preserve">MEF CM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         -              -                 +                </w:t>
                            </w:r>
                            <w:r w:rsidRPr="00976D1C">
                              <w:rPr>
                                <w:rFonts w:ascii="Arial" w:hAnsi="Arial" w:cs="Arial"/>
                                <w:b/>
                              </w:rPr>
                              <w:t xml:space="preserve">+    </w:t>
                            </w:r>
                          </w:p>
                          <w:p w:rsidR="00B636BD" w:rsidRPr="00976D1C" w:rsidRDefault="00B636BD" w:rsidP="00B636BD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976D1C">
                              <w:rPr>
                                <w:rFonts w:ascii="Arial" w:hAnsi="Arial" w:cs="Arial"/>
                                <w:b/>
                              </w:rPr>
                              <w:t>MEF CM+HS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   -         </w:t>
                            </w:r>
                            <w:r w:rsidRPr="00976D1C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   </w:t>
                            </w:r>
                            <w:r w:rsidRPr="00976D1C">
                              <w:rPr>
                                <w:rFonts w:ascii="Arial" w:hAnsi="Arial" w:cs="Arial"/>
                                <w:b/>
                              </w:rPr>
                              <w:t xml:space="preserve">-      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         -                 </w:t>
                            </w:r>
                            <w:r w:rsidRPr="00976D1C">
                              <w:rPr>
                                <w:rFonts w:ascii="Arial" w:hAnsi="Arial" w:cs="Arial"/>
                                <w:b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.75pt;margin-top:1.65pt;width:300pt;height:5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" filled="f" stroked="f">
                <v:textbox>
                  <w:txbxContent>
                    <w:p w:rsidR="00B636BD" w:rsidRPr="00976D1C" w:rsidRDefault="00B636BD" w:rsidP="00B636BD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976D1C">
                        <w:rPr>
                          <w:rFonts w:ascii="Arial" w:hAnsi="Arial" w:cs="Arial"/>
                          <w:b/>
                        </w:rPr>
                        <w:t>LPS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                 -              +                 -             </w:t>
                      </w:r>
                      <w:r w:rsidRPr="00976D1C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 </w:t>
                      </w:r>
                      <w:r w:rsidRPr="00976D1C">
                        <w:rPr>
                          <w:rFonts w:ascii="Arial" w:hAnsi="Arial" w:cs="Arial"/>
                          <w:b/>
                        </w:rPr>
                        <w:t xml:space="preserve">-               </w:t>
                      </w:r>
                    </w:p>
                    <w:p w:rsidR="00B636BD" w:rsidRPr="00976D1C" w:rsidRDefault="00B636BD" w:rsidP="00B636BD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976D1C">
                        <w:rPr>
                          <w:rFonts w:ascii="Arial" w:hAnsi="Arial" w:cs="Arial"/>
                          <w:b/>
                        </w:rPr>
                        <w:t xml:space="preserve">MEF CM 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         -              -                 +                </w:t>
                      </w:r>
                      <w:r w:rsidRPr="00976D1C">
                        <w:rPr>
                          <w:rFonts w:ascii="Arial" w:hAnsi="Arial" w:cs="Arial"/>
                          <w:b/>
                        </w:rPr>
                        <w:t xml:space="preserve">+    </w:t>
                      </w:r>
                    </w:p>
                    <w:p w:rsidR="00B636BD" w:rsidRPr="00976D1C" w:rsidRDefault="00B636BD" w:rsidP="00B636BD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976D1C">
                        <w:rPr>
                          <w:rFonts w:ascii="Arial" w:hAnsi="Arial" w:cs="Arial"/>
                          <w:b/>
                        </w:rPr>
                        <w:t>MEF CM+HS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   -         </w:t>
                      </w:r>
                      <w:r w:rsidRPr="00976D1C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   </w:t>
                      </w:r>
                      <w:r w:rsidRPr="00976D1C">
                        <w:rPr>
                          <w:rFonts w:ascii="Arial" w:hAnsi="Arial" w:cs="Arial"/>
                          <w:b/>
                        </w:rPr>
                        <w:t xml:space="preserve">-       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         -                 </w:t>
                      </w:r>
                      <w:r w:rsidRPr="00976D1C">
                        <w:rPr>
                          <w:rFonts w:ascii="Arial" w:hAnsi="Arial" w:cs="Arial"/>
                          <w:b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</w:p>
    <w:p w:rsidR="00B636BD" w:rsidRPr="00976D1C" w:rsidRDefault="00B636BD" w:rsidP="00B636BD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</w:p>
    <w:p w:rsidR="00DA1150" w:rsidRDefault="00AB0071"/>
    <w:p w:rsidR="00EB191C" w:rsidRDefault="00EB191C"/>
    <w:p w:rsidR="00EB191C" w:rsidRDefault="00EB191C"/>
    <w:p w:rsidR="00EB191C" w:rsidRDefault="00EB191C"/>
    <w:p w:rsidR="00EB191C" w:rsidRDefault="00EB191C"/>
    <w:p w:rsidR="00EB191C" w:rsidRDefault="00EB191C"/>
    <w:p w:rsidR="00EB191C" w:rsidRDefault="00EB191C"/>
    <w:p w:rsidR="00EB191C" w:rsidRDefault="00EB191C"/>
    <w:p w:rsidR="00EB191C" w:rsidRDefault="00EB191C"/>
    <w:p w:rsidR="00EB191C" w:rsidRPr="00EB191C" w:rsidRDefault="00EB191C" w:rsidP="00EB191C">
      <w:r w:rsidRPr="00EB191C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369C9F" wp14:editId="402379BF">
                <wp:simplePos x="0" y="0"/>
                <wp:positionH relativeFrom="column">
                  <wp:posOffset>2035810</wp:posOffset>
                </wp:positionH>
                <wp:positionV relativeFrom="paragraph">
                  <wp:posOffset>614045</wp:posOffset>
                </wp:positionV>
                <wp:extent cx="248285" cy="330200"/>
                <wp:effectExtent l="0" t="0" r="0" b="0"/>
                <wp:wrapNone/>
                <wp:docPr id="296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285" cy="330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191C" w:rsidRPr="003B06DB" w:rsidRDefault="00EB191C" w:rsidP="00EB191C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3B06D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" o:spid="_x0000_s1027" type="#_x0000_t202" style="position:absolute;margin-left:160.3pt;margin-top:48.35pt;width:19.55pt;height:2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" filled="f" stroked="f">
                <v:textbox>
                  <w:txbxContent>
                    <w:p w:rsidR="00EB191C" w:rsidRPr="003B06DB" w:rsidRDefault="00EB191C" w:rsidP="00EB191C">
                      <w:pPr>
                        <w:pStyle w:val="NormalWeb"/>
                        <w:rPr>
                          <w:rFonts w:ascii="Arial" w:hAnsi="Arial" w:cs="Arial"/>
                          <w:b/>
                        </w:rPr>
                      </w:pPr>
                      <w:r w:rsidRPr="003B06DB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B191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026323" wp14:editId="72A20BE1">
                <wp:simplePos x="0" y="0"/>
                <wp:positionH relativeFrom="column">
                  <wp:posOffset>2166620</wp:posOffset>
                </wp:positionH>
                <wp:positionV relativeFrom="paragraph">
                  <wp:posOffset>875665</wp:posOffset>
                </wp:positionV>
                <wp:extent cx="5715" cy="318135"/>
                <wp:effectExtent l="0" t="0" r="32385" b="24765"/>
                <wp:wrapNone/>
                <wp:docPr id="292" name="Straight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31813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0.6pt,68.95pt" to="171.05pt,9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" strokecolor="windowText"/>
            </w:pict>
          </mc:Fallback>
        </mc:AlternateContent>
      </w:r>
      <w:r w:rsidRPr="00EB191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AEB298" wp14:editId="420654CC">
                <wp:simplePos x="0" y="0"/>
                <wp:positionH relativeFrom="column">
                  <wp:posOffset>-1</wp:posOffset>
                </wp:positionH>
                <wp:positionV relativeFrom="paragraph">
                  <wp:posOffset>-390525</wp:posOffset>
                </wp:positionV>
                <wp:extent cx="1857375" cy="39052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7375" cy="390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191C" w:rsidRPr="007673DD" w:rsidRDefault="00EB191C" w:rsidP="00EB191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7673D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               </w:t>
                            </w:r>
                            <w:r w:rsidR="006C5779">
                              <w:rPr>
                                <w:rFonts w:ascii="Arial" w:hAnsi="Arial" w:cs="Arial"/>
                                <w:b/>
                              </w:rPr>
                              <w:t xml:space="preserve">Donor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0;margin-top:-30.75pt;width:146.25pt;height:3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" filled="f" stroked="f">
                <v:textbox>
                  <w:txbxContent>
                    <w:p w:rsidR="00EB191C" w:rsidRPr="007673DD" w:rsidRDefault="00EB191C" w:rsidP="00EB191C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7673D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               </w:t>
                      </w:r>
                      <w:r w:rsidR="006C5779">
                        <w:rPr>
                          <w:rFonts w:ascii="Arial" w:hAnsi="Arial" w:cs="Arial"/>
                          <w:b/>
                        </w:rPr>
                        <w:t xml:space="preserve">Donor </w:t>
                      </w:r>
                      <w:r>
                        <w:rPr>
                          <w:rFonts w:ascii="Arial" w:hAnsi="Arial" w:cs="Arial"/>
                          <w:b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Pr="00EB191C">
        <w:rPr>
          <w:noProof/>
        </w:rPr>
        <w:drawing>
          <wp:inline distT="0" distB="0" distL="0" distR="0" wp14:anchorId="07EFFF50" wp14:editId="1D225471">
            <wp:extent cx="5943600" cy="180403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EB191C">
        <w:t xml:space="preserve"> </w:t>
      </w:r>
    </w:p>
    <w:p w:rsidR="00EB191C" w:rsidRPr="00EB191C" w:rsidRDefault="00EB191C" w:rsidP="00EB191C">
      <w:pPr>
        <w:rPr>
          <w:b/>
        </w:rPr>
      </w:pPr>
      <w:r w:rsidRPr="00EB191C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E2B89D" wp14:editId="18D146BD">
                <wp:simplePos x="0" y="0"/>
                <wp:positionH relativeFrom="column">
                  <wp:posOffset>2727960</wp:posOffset>
                </wp:positionH>
                <wp:positionV relativeFrom="paragraph">
                  <wp:posOffset>347446</wp:posOffset>
                </wp:positionV>
                <wp:extent cx="460857" cy="330200"/>
                <wp:effectExtent l="0" t="0" r="0" b="0"/>
                <wp:wrapNone/>
                <wp:docPr id="20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857" cy="330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191C" w:rsidRPr="003B06DB" w:rsidRDefault="00EB191C" w:rsidP="00EB191C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3B06D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* 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29" type="#_x0000_t202" style="position:absolute;margin-left:214.8pt;margin-top:27.35pt;width:36.3pt;height:26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" filled="f" stroked="f">
                <v:textbox>
                  <w:txbxContent>
                    <w:p w:rsidR="00EB191C" w:rsidRPr="003B06DB" w:rsidRDefault="00EB191C" w:rsidP="00EB191C">
                      <w:pPr>
                        <w:pStyle w:val="NormalWeb"/>
                        <w:rPr>
                          <w:rFonts w:ascii="Arial" w:hAnsi="Arial" w:cs="Arial"/>
                          <w:b/>
                        </w:rPr>
                      </w:pPr>
                      <w:r w:rsidRPr="003B06DB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36"/>
                          <w:szCs w:val="36"/>
                        </w:rPr>
                        <w:t>** *</w:t>
                      </w:r>
                    </w:p>
                  </w:txbxContent>
                </v:textbox>
              </v:shape>
            </w:pict>
          </mc:Fallback>
        </mc:AlternateContent>
      </w:r>
      <w:r w:rsidRPr="00EB191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93831F" wp14:editId="491A1A85">
                <wp:simplePos x="0" y="0"/>
                <wp:positionH relativeFrom="column">
                  <wp:posOffset>2125345</wp:posOffset>
                </wp:positionH>
                <wp:positionV relativeFrom="paragraph">
                  <wp:posOffset>485775</wp:posOffset>
                </wp:positionV>
                <wp:extent cx="248285" cy="330200"/>
                <wp:effectExtent l="0" t="0" r="0" b="0"/>
                <wp:wrapNone/>
                <wp:docPr id="28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285" cy="330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191C" w:rsidRPr="003B06DB" w:rsidRDefault="00EB191C" w:rsidP="00EB191C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3B06D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167.35pt;margin-top:38.25pt;width:19.55pt;height:2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" filled="f" stroked="f">
                <v:textbox>
                  <w:txbxContent>
                    <w:p w:rsidR="00EB191C" w:rsidRPr="003B06DB" w:rsidRDefault="00EB191C" w:rsidP="00EB191C">
                      <w:pPr>
                        <w:pStyle w:val="NormalWeb"/>
                        <w:rPr>
                          <w:rFonts w:ascii="Arial" w:hAnsi="Arial" w:cs="Arial"/>
                          <w:b/>
                        </w:rPr>
                      </w:pPr>
                      <w:r w:rsidRPr="003B06DB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B191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784D7E" wp14:editId="674180D6">
                <wp:simplePos x="0" y="0"/>
                <wp:positionH relativeFrom="column">
                  <wp:posOffset>2772461</wp:posOffset>
                </wp:positionH>
                <wp:positionV relativeFrom="paragraph">
                  <wp:posOffset>625831</wp:posOffset>
                </wp:positionV>
                <wp:extent cx="5715" cy="757047"/>
                <wp:effectExtent l="0" t="0" r="32385" b="2413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75704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8.3pt,49.3pt" to="218.75pt,10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" strokecolor="windowText"/>
            </w:pict>
          </mc:Fallback>
        </mc:AlternateContent>
      </w:r>
      <w:r w:rsidRPr="00EB191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F87612" wp14:editId="14D672B3">
                <wp:simplePos x="0" y="0"/>
                <wp:positionH relativeFrom="column">
                  <wp:posOffset>2216785</wp:posOffset>
                </wp:positionH>
                <wp:positionV relativeFrom="paragraph">
                  <wp:posOffset>764464</wp:posOffset>
                </wp:positionV>
                <wp:extent cx="5715" cy="318135"/>
                <wp:effectExtent l="0" t="0" r="32385" b="2476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31813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1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4.55pt,60.2pt" to="175pt,8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" strokecolor="windowText"/>
            </w:pict>
          </mc:Fallback>
        </mc:AlternateContent>
      </w:r>
      <w:r w:rsidRPr="00EB191C">
        <w:rPr>
          <w:noProof/>
        </w:rPr>
        <w:drawing>
          <wp:inline distT="0" distB="0" distL="0" distR="0" wp14:anchorId="01FAEE8F" wp14:editId="129E99E7">
            <wp:extent cx="6067425" cy="19050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B191C" w:rsidRPr="00EB191C" w:rsidRDefault="00EB191C" w:rsidP="00EB191C">
      <w:pPr>
        <w:rPr>
          <w:b/>
        </w:rPr>
      </w:pPr>
    </w:p>
    <w:p w:rsidR="00EB191C" w:rsidRPr="00EB191C" w:rsidRDefault="00EB191C" w:rsidP="00EB191C">
      <w:pPr>
        <w:rPr>
          <w:b/>
        </w:rPr>
      </w:pPr>
      <w:r w:rsidRPr="00EB191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82DE00" wp14:editId="5C8BA7D9">
                <wp:simplePos x="0" y="0"/>
                <wp:positionH relativeFrom="column">
                  <wp:posOffset>-358445</wp:posOffset>
                </wp:positionH>
                <wp:positionV relativeFrom="paragraph">
                  <wp:posOffset>45187</wp:posOffset>
                </wp:positionV>
                <wp:extent cx="6247181" cy="1105535"/>
                <wp:effectExtent l="0" t="0" r="0" b="0"/>
                <wp:wrapNone/>
                <wp:docPr id="2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7181" cy="11055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191C" w:rsidRPr="00542A5E" w:rsidRDefault="00EB191C" w:rsidP="00EB191C">
                            <w:pPr>
                              <w:pStyle w:val="NormalWeb"/>
                              <w:rPr>
                                <w:rFonts w:ascii="Arial" w:hAnsi="Arial" w:cs="Arial"/>
                              </w:rPr>
                            </w:pP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MEF CM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+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+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+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+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+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+  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- 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     </w:t>
                            </w:r>
                          </w:p>
                          <w:p w:rsidR="00EB191C" w:rsidRPr="00542A5E" w:rsidRDefault="00EB191C" w:rsidP="00EB191C">
                            <w:pPr>
                              <w:pStyle w:val="NormalWeb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HS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 -               +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+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  +            -          - 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-</w:t>
                            </w:r>
                          </w:p>
                          <w:p w:rsidR="00EB191C" w:rsidRDefault="00EB191C" w:rsidP="00EB191C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</w:t>
                            </w:r>
                            <w:proofErr w:type="spellStart"/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Glyb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           -               -           +          +           -           -             -          -           -</w:t>
                            </w:r>
                          </w:p>
                          <w:p w:rsidR="00EB191C" w:rsidRPr="00542A5E" w:rsidRDefault="00EB191C" w:rsidP="00EB191C">
                            <w:pPr>
                              <w:pStyle w:val="NormalWeb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DMSO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  -               -           -            - 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+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+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-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  -   </w:t>
                            </w:r>
                          </w:p>
                          <w:p w:rsidR="00EB191C" w:rsidRPr="00542A5E" w:rsidRDefault="00EB191C" w:rsidP="00EB191C">
                            <w:pPr>
                              <w:pStyle w:val="NormalWeb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L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ysate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- 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  -  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+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-           -                    </w:t>
                            </w:r>
                          </w:p>
                          <w:p w:rsidR="00EB191C" w:rsidRPr="00542A5E" w:rsidRDefault="00EB191C" w:rsidP="00EB191C">
                            <w:pPr>
                              <w:pStyle w:val="NormalWeb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LPS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  -  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-           -            -           -           </w:t>
                            </w:r>
                            <w:r w:rsidRPr="00542A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+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12" o:spid="_x0000_s1031" type="#_x0000_t202" style="position:absolute;margin-left:-28.2pt;margin-top:3.55pt;width:491.9pt;height:87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" filled="f" stroked="f">
                <v:textbox>
                  <w:txbxContent>
                    <w:p w:rsidR="00EB191C" w:rsidRPr="00542A5E" w:rsidRDefault="00EB191C" w:rsidP="00EB191C">
                      <w:pPr>
                        <w:pStyle w:val="NormalWeb"/>
                        <w:rPr>
                          <w:rFonts w:ascii="Arial" w:hAnsi="Arial" w:cs="Arial"/>
                        </w:rPr>
                      </w:pP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MEF CM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+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+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+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+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+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+  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- 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     </w:t>
                      </w:r>
                    </w:p>
                    <w:p w:rsidR="00EB191C" w:rsidRPr="00542A5E" w:rsidRDefault="00EB191C" w:rsidP="00EB191C">
                      <w:pPr>
                        <w:pStyle w:val="NormalWeb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HS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 -               +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+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  +            -          - 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-</w:t>
                      </w:r>
                    </w:p>
                    <w:p w:rsidR="00EB191C" w:rsidRDefault="00EB191C" w:rsidP="00EB191C">
                      <w:pPr>
                        <w:pStyle w:val="NormalWeb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</w:t>
                      </w:r>
                      <w:proofErr w:type="spellStart"/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Glyb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           -               -           +          +           -           -             -          -           -</w:t>
                      </w:r>
                    </w:p>
                    <w:p w:rsidR="00EB191C" w:rsidRPr="00542A5E" w:rsidRDefault="00EB191C" w:rsidP="00EB191C">
                      <w:pPr>
                        <w:pStyle w:val="NormalWeb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DMSO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  -               -           -            - 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+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+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-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  -   </w:t>
                      </w:r>
                    </w:p>
                    <w:p w:rsidR="00EB191C" w:rsidRPr="00542A5E" w:rsidRDefault="00EB191C" w:rsidP="00EB191C">
                      <w:pPr>
                        <w:pStyle w:val="NormalWeb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L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ysate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- 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  -  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+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-           -                    </w:t>
                      </w:r>
                    </w:p>
                    <w:p w:rsidR="00EB191C" w:rsidRPr="00542A5E" w:rsidRDefault="00EB191C" w:rsidP="00EB191C">
                      <w:pPr>
                        <w:pStyle w:val="NormalWeb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LPS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  -  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-           -            -           -           </w:t>
                      </w:r>
                      <w:r w:rsidRPr="00542A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</w:p>
    <w:p w:rsidR="00EB191C" w:rsidRPr="00EB191C" w:rsidRDefault="00EB191C" w:rsidP="00EB191C">
      <w:pPr>
        <w:rPr>
          <w:b/>
        </w:rPr>
      </w:pPr>
    </w:p>
    <w:p w:rsidR="00EB191C" w:rsidRPr="00EB191C" w:rsidRDefault="00EB191C" w:rsidP="00EB191C">
      <w:pPr>
        <w:rPr>
          <w:b/>
        </w:rPr>
      </w:pPr>
    </w:p>
    <w:p w:rsidR="00EB191C" w:rsidRPr="00EB191C" w:rsidRDefault="00EB191C" w:rsidP="00EB191C">
      <w:pPr>
        <w:rPr>
          <w:b/>
        </w:rPr>
      </w:pPr>
    </w:p>
    <w:p w:rsidR="00EB191C" w:rsidRPr="00EB191C" w:rsidRDefault="00EB191C" w:rsidP="00EB191C">
      <w:pPr>
        <w:rPr>
          <w:b/>
        </w:rPr>
      </w:pPr>
    </w:p>
    <w:p w:rsidR="00EB191C" w:rsidRPr="00EB191C" w:rsidRDefault="00EB191C" w:rsidP="00EB191C">
      <w:pPr>
        <w:rPr>
          <w:b/>
        </w:rPr>
      </w:pPr>
    </w:p>
    <w:p w:rsidR="00EB191C" w:rsidRPr="00EB191C" w:rsidRDefault="00EB191C" w:rsidP="00EB191C">
      <w:pPr>
        <w:rPr>
          <w:b/>
        </w:rPr>
      </w:pPr>
    </w:p>
    <w:p w:rsidR="00EB191C" w:rsidRPr="00EB191C" w:rsidRDefault="00EB191C" w:rsidP="00EB191C">
      <w:pPr>
        <w:rPr>
          <w:rFonts w:ascii="Arial" w:hAnsi="Arial" w:cs="Arial"/>
          <w:b/>
        </w:rPr>
      </w:pPr>
    </w:p>
    <w:p w:rsidR="00EB191C" w:rsidRPr="00EB191C" w:rsidRDefault="00EB191C" w:rsidP="00EB191C">
      <w:pPr>
        <w:rPr>
          <w:rFonts w:ascii="Arial" w:hAnsi="Arial" w:cs="Arial"/>
        </w:rPr>
      </w:pPr>
      <w:proofErr w:type="gramStart"/>
      <w:r w:rsidRPr="00EB191C">
        <w:rPr>
          <w:rFonts w:ascii="Arial" w:hAnsi="Arial" w:cs="Arial"/>
          <w:b/>
        </w:rPr>
        <w:t>Fig.</w:t>
      </w:r>
      <w:proofErr w:type="gramEnd"/>
      <w:r w:rsidRPr="00EB191C">
        <w:rPr>
          <w:rFonts w:ascii="Arial" w:hAnsi="Arial" w:cs="Arial"/>
          <w:b/>
        </w:rPr>
        <w:t xml:space="preserve"> </w:t>
      </w:r>
      <w:proofErr w:type="gramStart"/>
      <w:r w:rsidRPr="00EB191C">
        <w:rPr>
          <w:rFonts w:ascii="Arial" w:hAnsi="Arial" w:cs="Arial"/>
          <w:b/>
        </w:rPr>
        <w:t>S3  Changes</w:t>
      </w:r>
      <w:proofErr w:type="gramEnd"/>
      <w:r w:rsidRPr="00EB191C">
        <w:rPr>
          <w:rFonts w:ascii="Arial" w:hAnsi="Arial" w:cs="Arial"/>
          <w:b/>
        </w:rPr>
        <w:t xml:space="preserve"> in pro-inflammatory cytokines released from PBMCs exposed to conditioned media</w:t>
      </w:r>
      <w:r w:rsidR="00AB0071">
        <w:rPr>
          <w:rFonts w:ascii="Arial" w:hAnsi="Arial" w:cs="Arial"/>
          <w:b/>
        </w:rPr>
        <w:t>.</w:t>
      </w:r>
      <w:bookmarkStart w:id="0" w:name="_GoBack"/>
      <w:bookmarkEnd w:id="0"/>
    </w:p>
    <w:p w:rsidR="00EB191C" w:rsidRDefault="00EB191C"/>
    <w:sectPr w:rsidR="00EB1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6BD"/>
    <w:rsid w:val="0010486C"/>
    <w:rsid w:val="001E2E8E"/>
    <w:rsid w:val="0035256B"/>
    <w:rsid w:val="006C5779"/>
    <w:rsid w:val="008A2681"/>
    <w:rsid w:val="00A35167"/>
    <w:rsid w:val="00AB0071"/>
    <w:rsid w:val="00B636BD"/>
    <w:rsid w:val="00EB191C"/>
    <w:rsid w:val="00F4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6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6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6BD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B19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6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6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6BD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B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908942137628482"/>
          <c:y val="3.8343858894771266E-2"/>
          <c:w val="0.73938883538838218"/>
          <c:h val="0.897198891805190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J$49</c:f>
              <c:strCache>
                <c:ptCount val="1"/>
                <c:pt idx="0">
                  <c:v>HMGB1+/+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tx1"/>
              </a:solidFill>
            </c:spPr>
          </c:dPt>
          <c:errBars>
            <c:errBarType val="plus"/>
            <c:errValType val="cust"/>
            <c:noEndCap val="0"/>
            <c:plus>
              <c:numRef>
                <c:f>Sheet1!$K$54:$N$54</c:f>
                <c:numCache>
                  <c:formatCode>General</c:formatCode>
                  <c:ptCount val="4"/>
                  <c:pt idx="0">
                    <c:v>4.4000000000000002E-4</c:v>
                  </c:pt>
                  <c:pt idx="1">
                    <c:v>2.98E-2</c:v>
                  </c:pt>
                  <c:pt idx="2">
                    <c:v>3.7499999999999999E-3</c:v>
                  </c:pt>
                  <c:pt idx="3">
                    <c:v>5.47E-3</c:v>
                  </c:pt>
                </c:numCache>
              </c:numRef>
            </c:plus>
          </c:errBars>
          <c:cat>
            <c:strRef>
              <c:f>Sheet1!$K$48:$N$48</c:f>
              <c:strCache>
                <c:ptCount val="4"/>
                <c:pt idx="0">
                  <c:v>UT</c:v>
                </c:pt>
                <c:pt idx="1">
                  <c:v>LPS</c:v>
                </c:pt>
                <c:pt idx="2">
                  <c:v>CM</c:v>
                </c:pt>
                <c:pt idx="3">
                  <c:v>CM+HS</c:v>
                </c:pt>
              </c:strCache>
            </c:strRef>
          </c:cat>
          <c:val>
            <c:numRef>
              <c:f>Sheet1!$K$49:$N$49</c:f>
              <c:numCache>
                <c:formatCode>General</c:formatCode>
                <c:ptCount val="4"/>
                <c:pt idx="0">
                  <c:v>-1.0125E-2</c:v>
                </c:pt>
                <c:pt idx="1">
                  <c:v>3.0694047619047615</c:v>
                </c:pt>
                <c:pt idx="2">
                  <c:v>1.8699404761904763</c:v>
                </c:pt>
                <c:pt idx="3">
                  <c:v>2.9672619047619051</c:v>
                </c:pt>
              </c:numCache>
            </c:numRef>
          </c:val>
        </c:ser>
        <c:ser>
          <c:idx val="1"/>
          <c:order val="1"/>
          <c:tx>
            <c:strRef>
              <c:f>Sheet1!$J$50</c:f>
              <c:strCache>
                <c:ptCount val="1"/>
                <c:pt idx="0">
                  <c:v>HMGB1-/-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1!$K$55:$N$55</c:f>
                <c:numCache>
                  <c:formatCode>General</c:formatCode>
                  <c:ptCount val="4"/>
                  <c:pt idx="2">
                    <c:v>3.3700000000000002E-3</c:v>
                  </c:pt>
                  <c:pt idx="3">
                    <c:v>8.539999999999999E-3</c:v>
                  </c:pt>
                </c:numCache>
              </c:numRef>
            </c:plus>
          </c:errBars>
          <c:cat>
            <c:strRef>
              <c:f>Sheet1!$K$48:$N$48</c:f>
              <c:strCache>
                <c:ptCount val="4"/>
                <c:pt idx="0">
                  <c:v>UT</c:v>
                </c:pt>
                <c:pt idx="1">
                  <c:v>LPS</c:v>
                </c:pt>
                <c:pt idx="2">
                  <c:v>CM</c:v>
                </c:pt>
                <c:pt idx="3">
                  <c:v>CM+HS</c:v>
                </c:pt>
              </c:strCache>
            </c:strRef>
          </c:cat>
          <c:val>
            <c:numRef>
              <c:f>Sheet1!$K$50:$N$50</c:f>
              <c:numCache>
                <c:formatCode>General</c:formatCode>
                <c:ptCount val="4"/>
                <c:pt idx="2">
                  <c:v>1.6182142857142858</c:v>
                </c:pt>
                <c:pt idx="3">
                  <c:v>1.75982142857142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659392"/>
        <c:axId val="37660928"/>
      </c:barChart>
      <c:catAx>
        <c:axId val="37659392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crossAx val="37660928"/>
        <c:crosses val="autoZero"/>
        <c:auto val="1"/>
        <c:lblAlgn val="ctr"/>
        <c:lblOffset val="100"/>
        <c:noMultiLvlLbl val="0"/>
      </c:catAx>
      <c:valAx>
        <c:axId val="376609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L-1</a:t>
                </a:r>
                <a:r>
                  <a:rPr lang="en-US">
                    <a:latin typeface="Symbol" pitchFamily="18" charset="2"/>
                  </a:rPr>
                  <a:t>b </a:t>
                </a:r>
                <a:r>
                  <a:rPr lang="en-US"/>
                  <a:t> released</a:t>
                </a:r>
              </a:p>
              <a:p>
                <a:pPr>
                  <a:defRPr/>
                </a:pPr>
                <a:r>
                  <a:rPr lang="en-US"/>
                  <a:t> (ng/10</a:t>
                </a:r>
                <a:r>
                  <a:rPr lang="en-US" baseline="30000"/>
                  <a:t>6</a:t>
                </a:r>
                <a:r>
                  <a:rPr lang="en-US"/>
                  <a:t>cells)</a:t>
                </a:r>
              </a:p>
            </c:rich>
          </c:tx>
          <c:layout>
            <c:manualLayout>
              <c:xMode val="edge"/>
              <c:yMode val="edge"/>
              <c:x val="2.9513900690471249E-2"/>
              <c:y val="0.181524817930181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 sz="1100"/>
            </a:pPr>
            <a:endParaRPr lang="en-US"/>
          </a:p>
        </c:txPr>
        <c:crossAx val="3765939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2414144275131076"/>
          <c:y val="7.329194772155187E-2"/>
          <c:w val="0.21365911994813597"/>
          <c:h val="0.14240448612865372"/>
        </c:manualLayout>
      </c:layout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1">
          <a:latin typeface="Arial" pitchFamily="34" charset="0"/>
          <a:cs typeface="Arial" pitchFamily="34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674006027024399"/>
          <c:y val="5.1400554097404488E-2"/>
          <c:w val="0.73880310100126378"/>
          <c:h val="0.897198891805190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I$51</c:f>
              <c:strCache>
                <c:ptCount val="1"/>
                <c:pt idx="0">
                  <c:v>HMGB1+/+</c:v>
                </c:pt>
              </c:strCache>
            </c:strRef>
          </c:tx>
          <c:invertIfNegative val="0"/>
          <c:dPt>
            <c:idx val="1"/>
            <c:invertIfNegative val="0"/>
            <c:bubble3D val="0"/>
            <c:spPr>
              <a:solidFill>
                <a:schemeClr val="tx1"/>
              </a:solidFill>
            </c:spPr>
          </c:dPt>
          <c:errBars>
            <c:errBarType val="plus"/>
            <c:errValType val="cust"/>
            <c:noEndCap val="0"/>
            <c:plus>
              <c:numRef>
                <c:f>Sheet1!$J$56:$M$56</c:f>
                <c:numCache>
                  <c:formatCode>General</c:formatCode>
                  <c:ptCount val="4"/>
                  <c:pt idx="0">
                    <c:v>1.3443896172279585E-3</c:v>
                  </c:pt>
                  <c:pt idx="1">
                    <c:v>0.92144283450502495</c:v>
                  </c:pt>
                  <c:pt idx="2">
                    <c:v>6.9858746856364132E-2</c:v>
                  </c:pt>
                  <c:pt idx="3">
                    <c:v>6.4647675315839025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J$50:$M$50</c:f>
              <c:strCache>
                <c:ptCount val="4"/>
                <c:pt idx="0">
                  <c:v>UT</c:v>
                </c:pt>
                <c:pt idx="1">
                  <c:v>LPS</c:v>
                </c:pt>
                <c:pt idx="2">
                  <c:v>MEF CM</c:v>
                </c:pt>
                <c:pt idx="3">
                  <c:v>MEF CM+HS</c:v>
                </c:pt>
              </c:strCache>
            </c:strRef>
          </c:cat>
          <c:val>
            <c:numRef>
              <c:f>Sheet1!$J$51:$M$51</c:f>
              <c:numCache>
                <c:formatCode>General</c:formatCode>
                <c:ptCount val="4"/>
                <c:pt idx="0">
                  <c:v>-1.770965133333333E-2</c:v>
                </c:pt>
                <c:pt idx="1">
                  <c:v>4.0274629166666669</c:v>
                </c:pt>
                <c:pt idx="2">
                  <c:v>0.60572551699999999</c:v>
                </c:pt>
                <c:pt idx="3">
                  <c:v>0.81226640999999988</c:v>
                </c:pt>
              </c:numCache>
            </c:numRef>
          </c:val>
        </c:ser>
        <c:ser>
          <c:idx val="1"/>
          <c:order val="1"/>
          <c:tx>
            <c:strRef>
              <c:f>Sheet1!$I$52</c:f>
              <c:strCache>
                <c:ptCount val="1"/>
                <c:pt idx="0">
                  <c:v>HMGB1-/-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1!$J$57:$M$57</c:f>
                <c:numCache>
                  <c:formatCode>General</c:formatCode>
                  <c:ptCount val="4"/>
                  <c:pt idx="2">
                    <c:v>5.6058719797405683E-2</c:v>
                  </c:pt>
                  <c:pt idx="3">
                    <c:v>1.360586937641301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J$50:$M$50</c:f>
              <c:strCache>
                <c:ptCount val="4"/>
                <c:pt idx="0">
                  <c:v>UT</c:v>
                </c:pt>
                <c:pt idx="1">
                  <c:v>LPS</c:v>
                </c:pt>
                <c:pt idx="2">
                  <c:v>MEF CM</c:v>
                </c:pt>
                <c:pt idx="3">
                  <c:v>MEF CM+HS</c:v>
                </c:pt>
              </c:strCache>
            </c:strRef>
          </c:cat>
          <c:val>
            <c:numRef>
              <c:f>Sheet1!$J$52:$M$52</c:f>
              <c:numCache>
                <c:formatCode>General</c:formatCode>
                <c:ptCount val="4"/>
                <c:pt idx="2">
                  <c:v>0.25493410000000005</c:v>
                </c:pt>
                <c:pt idx="3">
                  <c:v>0.7412952274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645440"/>
        <c:axId val="111646976"/>
      </c:barChart>
      <c:catAx>
        <c:axId val="111645440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646976"/>
        <c:crosses val="autoZero"/>
        <c:auto val="1"/>
        <c:lblAlgn val="ctr"/>
        <c:lblOffset val="100"/>
        <c:noMultiLvlLbl val="0"/>
      </c:catAx>
      <c:valAx>
        <c:axId val="111646976"/>
        <c:scaling>
          <c:orientation val="minMax"/>
          <c:max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TNF</a:t>
                </a:r>
                <a:r>
                  <a:rPr lang="en-US" sz="1200">
                    <a:latin typeface="Symbol" pitchFamily="18" charset="2"/>
                  </a:rPr>
                  <a:t>a </a:t>
                </a:r>
                <a:r>
                  <a:rPr lang="en-US" sz="1200"/>
                  <a:t> released </a:t>
                </a:r>
              </a:p>
              <a:p>
                <a:pPr>
                  <a:defRPr sz="1200"/>
                </a:pPr>
                <a:r>
                  <a:rPr lang="en-US" sz="1200"/>
                  <a:t>(ng/10</a:t>
                </a:r>
                <a:r>
                  <a:rPr lang="en-US" sz="1200" baseline="30000"/>
                  <a:t>6</a:t>
                </a:r>
                <a:r>
                  <a:rPr lang="en-US" sz="1200"/>
                  <a:t>cells)</a:t>
                </a:r>
              </a:p>
            </c:rich>
          </c:tx>
          <c:layout>
            <c:manualLayout>
              <c:xMode val="edge"/>
              <c:yMode val="edge"/>
              <c:x val="5.695853990473413E-2"/>
              <c:y val="0.2862036331480070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>
                <a:solidFill>
                  <a:schemeClr val="tx1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endParaRPr lang="en-US"/>
          </a:p>
        </c:txPr>
        <c:crossAx val="111645440"/>
        <c:crosses val="autoZero"/>
        <c:crossBetween val="between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20950445053064018"/>
          <c:y val="9.3741055457851621E-2"/>
          <c:w val="0.23523111694371535"/>
          <c:h val="0.14364801174046796"/>
        </c:manualLayout>
      </c:layout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100" b="1">
          <a:latin typeface="Arial" pitchFamily="34" charset="0"/>
          <a:cs typeface="Arial" pitchFamily="34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77064405410862"/>
          <c:y val="5.1337141463441677E-2"/>
          <c:w val="0.83119557170738279"/>
          <c:h val="0.873387126918732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E$65</c:f>
              <c:strCache>
                <c:ptCount val="1"/>
                <c:pt idx="0">
                  <c:v>HMGB1+/+</c:v>
                </c:pt>
              </c:strCache>
            </c:strRef>
          </c:tx>
          <c:invertIfNegative val="0"/>
          <c:dPt>
            <c:idx val="7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tx1"/>
              </a:solidFill>
            </c:spPr>
          </c:dPt>
          <c:errBars>
            <c:errBarType val="plus"/>
            <c:errValType val="cust"/>
            <c:noEndCap val="0"/>
            <c:plus>
              <c:numRef>
                <c:f>Sheet1!$I$66:$I$74</c:f>
                <c:numCache>
                  <c:formatCode>General</c:formatCode>
                  <c:ptCount val="9"/>
                  <c:pt idx="0">
                    <c:v>1.9E-2</c:v>
                  </c:pt>
                  <c:pt idx="1">
                    <c:v>5.0000000000000001E-3</c:v>
                  </c:pt>
                  <c:pt idx="2">
                    <c:v>1.4E-2</c:v>
                  </c:pt>
                  <c:pt idx="3">
                    <c:v>8.0000000000000002E-3</c:v>
                  </c:pt>
                  <c:pt idx="4">
                    <c:v>1.0999999999999999E-2</c:v>
                  </c:pt>
                  <c:pt idx="5">
                    <c:v>2.2000000000000001E-3</c:v>
                  </c:pt>
                  <c:pt idx="6">
                    <c:v>9.300000000000001E-3</c:v>
                  </c:pt>
                  <c:pt idx="7">
                    <c:v>3.3000000000000002E-2</c:v>
                  </c:pt>
                  <c:pt idx="8">
                    <c:v>0.0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D$66:$D$74</c:f>
              <c:strCache>
                <c:ptCount val="9"/>
                <c:pt idx="0">
                  <c:v>MEF CM</c:v>
                </c:pt>
                <c:pt idx="1">
                  <c:v>MEF CM+HS</c:v>
                </c:pt>
                <c:pt idx="2">
                  <c:v>MEF CM+Glyb</c:v>
                </c:pt>
                <c:pt idx="3">
                  <c:v>MEF CM+HS+Glyb</c:v>
                </c:pt>
                <c:pt idx="4">
                  <c:v>MEF CM+DMSO</c:v>
                </c:pt>
                <c:pt idx="5">
                  <c:v>MEF CM+HS+DMSO</c:v>
                </c:pt>
                <c:pt idx="6">
                  <c:v>MEF lysate</c:v>
                </c:pt>
                <c:pt idx="7">
                  <c:v>UT</c:v>
                </c:pt>
                <c:pt idx="8">
                  <c:v>LPS</c:v>
                </c:pt>
              </c:strCache>
            </c:strRef>
          </c:cat>
          <c:val>
            <c:numRef>
              <c:f>Sheet1!$E$66:$E$74</c:f>
              <c:numCache>
                <c:formatCode>General</c:formatCode>
                <c:ptCount val="9"/>
                <c:pt idx="0">
                  <c:v>0.64900000000000002</c:v>
                </c:pt>
                <c:pt idx="1">
                  <c:v>0.48599999999999999</c:v>
                </c:pt>
                <c:pt idx="2">
                  <c:v>0.40600000000000003</c:v>
                </c:pt>
                <c:pt idx="3">
                  <c:v>0.21</c:v>
                </c:pt>
                <c:pt idx="4">
                  <c:v>0.65329999999999999</c:v>
                </c:pt>
                <c:pt idx="5">
                  <c:v>0.26600000000000001</c:v>
                </c:pt>
                <c:pt idx="6">
                  <c:v>1.2849999999999999</c:v>
                </c:pt>
                <c:pt idx="7">
                  <c:v>0.92600000000000005</c:v>
                </c:pt>
                <c:pt idx="8">
                  <c:v>1.448</c:v>
                </c:pt>
              </c:numCache>
            </c:numRef>
          </c:val>
        </c:ser>
        <c:ser>
          <c:idx val="1"/>
          <c:order val="1"/>
          <c:tx>
            <c:strRef>
              <c:f>Sheet1!$F$65</c:f>
              <c:strCache>
                <c:ptCount val="1"/>
                <c:pt idx="0">
                  <c:v>HMGB1-/-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1!$J$66:$J$74</c:f>
                <c:numCache>
                  <c:formatCode>General</c:formatCode>
                  <c:ptCount val="9"/>
                  <c:pt idx="0">
                    <c:v>6.7999999999999996E-3</c:v>
                  </c:pt>
                  <c:pt idx="1">
                    <c:v>1.2999999999999999E-2</c:v>
                  </c:pt>
                  <c:pt idx="2">
                    <c:v>8.0000000000000002E-3</c:v>
                  </c:pt>
                  <c:pt idx="3">
                    <c:v>0.01</c:v>
                  </c:pt>
                  <c:pt idx="4">
                    <c:v>0.01</c:v>
                  </c:pt>
                  <c:pt idx="5">
                    <c:v>7.0000000000000001E-3</c:v>
                  </c:pt>
                  <c:pt idx="6">
                    <c:v>0.1640000000000000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D$66:$D$74</c:f>
              <c:strCache>
                <c:ptCount val="9"/>
                <c:pt idx="0">
                  <c:v>MEF CM</c:v>
                </c:pt>
                <c:pt idx="1">
                  <c:v>MEF CM+HS</c:v>
                </c:pt>
                <c:pt idx="2">
                  <c:v>MEF CM+Glyb</c:v>
                </c:pt>
                <c:pt idx="3">
                  <c:v>MEF CM+HS+Glyb</c:v>
                </c:pt>
                <c:pt idx="4">
                  <c:v>MEF CM+DMSO</c:v>
                </c:pt>
                <c:pt idx="5">
                  <c:v>MEF CM+HS+DMSO</c:v>
                </c:pt>
                <c:pt idx="6">
                  <c:v>MEF lysate</c:v>
                </c:pt>
                <c:pt idx="7">
                  <c:v>UT</c:v>
                </c:pt>
                <c:pt idx="8">
                  <c:v>LPS</c:v>
                </c:pt>
              </c:strCache>
            </c:strRef>
          </c:cat>
          <c:val>
            <c:numRef>
              <c:f>Sheet1!$F$66:$F$74</c:f>
              <c:numCache>
                <c:formatCode>General</c:formatCode>
                <c:ptCount val="9"/>
                <c:pt idx="0">
                  <c:v>0.30399999999999999</c:v>
                </c:pt>
                <c:pt idx="1">
                  <c:v>0.12</c:v>
                </c:pt>
                <c:pt idx="2">
                  <c:v>0.27700000000000002</c:v>
                </c:pt>
                <c:pt idx="3">
                  <c:v>9.5000000000000001E-2</c:v>
                </c:pt>
                <c:pt idx="4">
                  <c:v>0.42299999999999999</c:v>
                </c:pt>
                <c:pt idx="5">
                  <c:v>0.183</c:v>
                </c:pt>
                <c:pt idx="6">
                  <c:v>1.185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388928"/>
        <c:axId val="111390720"/>
      </c:barChart>
      <c:catAx>
        <c:axId val="1113889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one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>
                <a:solidFill>
                  <a:schemeClr val="tx1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endParaRPr lang="en-US"/>
          </a:p>
        </c:txPr>
        <c:crossAx val="111390720"/>
        <c:crosses val="autoZero"/>
        <c:auto val="1"/>
        <c:lblAlgn val="ctr"/>
        <c:lblOffset val="100"/>
        <c:noMultiLvlLbl val="0"/>
      </c:catAx>
      <c:valAx>
        <c:axId val="111390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IL-1</a:t>
                </a:r>
                <a:r>
                  <a:rPr lang="en-US" sz="1200">
                    <a:latin typeface="Symbol" pitchFamily="18" charset="2"/>
                  </a:rPr>
                  <a:t>b</a:t>
                </a:r>
                <a:r>
                  <a:rPr lang="en-US" sz="1200" baseline="0">
                    <a:latin typeface="Arial" pitchFamily="34" charset="0"/>
                  </a:rPr>
                  <a:t> </a:t>
                </a:r>
                <a:r>
                  <a:rPr lang="en-US" sz="1200"/>
                  <a:t>released </a:t>
                </a:r>
              </a:p>
              <a:p>
                <a:pPr>
                  <a:defRPr sz="1200"/>
                </a:pPr>
                <a:r>
                  <a:rPr lang="en-US" sz="1200"/>
                  <a:t>(ng/10</a:t>
                </a:r>
                <a:r>
                  <a:rPr lang="en-US" sz="1200" baseline="30000"/>
                  <a:t>6</a:t>
                </a:r>
                <a:r>
                  <a:rPr lang="en-US" sz="1200"/>
                  <a:t>cells)</a:t>
                </a:r>
              </a:p>
            </c:rich>
          </c:tx>
          <c:layout>
            <c:manualLayout>
              <c:xMode val="edge"/>
              <c:yMode val="edge"/>
              <c:x val="1.5304024496937883E-2"/>
              <c:y val="0.193854886407414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 sz="1100">
                <a:solidFill>
                  <a:schemeClr val="tx1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endParaRPr lang="en-US"/>
          </a:p>
        </c:txPr>
        <c:crossAx val="11138892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5559478321023826"/>
          <c:y val="0.13850499337737582"/>
          <c:w val="0.13986792516320076"/>
          <c:h val="0.19740969548816958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1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643028137966269"/>
          <c:y val="5.1400524934383199E-2"/>
          <c:w val="0.80912393413509875"/>
          <c:h val="0.877314060292317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D$65</c:f>
              <c:strCache>
                <c:ptCount val="1"/>
                <c:pt idx="0">
                  <c:v>HMGB1+/+</c:v>
                </c:pt>
              </c:strCache>
            </c:strRef>
          </c:tx>
          <c:invertIfNegative val="0"/>
          <c:dPt>
            <c:idx val="7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tx1"/>
              </a:solidFill>
            </c:spPr>
          </c:dPt>
          <c:errBars>
            <c:errBarType val="plus"/>
            <c:errValType val="cust"/>
            <c:noEndCap val="0"/>
            <c:plus>
              <c:numRef>
                <c:f>Sheet1!$I$66:$I$74</c:f>
                <c:numCache>
                  <c:formatCode>General</c:formatCode>
                  <c:ptCount val="9"/>
                  <c:pt idx="0">
                    <c:v>1.0199999999999999E-2</c:v>
                  </c:pt>
                  <c:pt idx="1">
                    <c:v>5.1999999999999998E-3</c:v>
                  </c:pt>
                  <c:pt idx="2">
                    <c:v>1.0300000000000001E-3</c:v>
                  </c:pt>
                  <c:pt idx="3">
                    <c:v>8.4999999999999995E-4</c:v>
                  </c:pt>
                  <c:pt idx="4">
                    <c:v>1.78E-2</c:v>
                  </c:pt>
                  <c:pt idx="5">
                    <c:v>4.2000000000000006E-3</c:v>
                  </c:pt>
                  <c:pt idx="6">
                    <c:v>2.3300000000000001E-2</c:v>
                  </c:pt>
                  <c:pt idx="7">
                    <c:v>1.9E-3</c:v>
                  </c:pt>
                  <c:pt idx="8">
                    <c:v>0.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C$66:$C$74</c:f>
              <c:strCache>
                <c:ptCount val="9"/>
                <c:pt idx="0">
                  <c:v>MEF CM</c:v>
                </c:pt>
                <c:pt idx="1">
                  <c:v>MEF CM+HS</c:v>
                </c:pt>
                <c:pt idx="2">
                  <c:v>MEF CM+Glyb</c:v>
                </c:pt>
                <c:pt idx="3">
                  <c:v>MEF CM+HS+Glyb</c:v>
                </c:pt>
                <c:pt idx="4">
                  <c:v>MEF CM+ DMSO</c:v>
                </c:pt>
                <c:pt idx="5">
                  <c:v>MEF CM+ HS+DMSO</c:v>
                </c:pt>
                <c:pt idx="6">
                  <c:v>MEF lysate</c:v>
                </c:pt>
                <c:pt idx="7">
                  <c:v>UT</c:v>
                </c:pt>
                <c:pt idx="8">
                  <c:v>LPS</c:v>
                </c:pt>
              </c:strCache>
            </c:strRef>
          </c:cat>
          <c:val>
            <c:numRef>
              <c:f>Sheet1!$D$66:$D$74</c:f>
              <c:numCache>
                <c:formatCode>General</c:formatCode>
                <c:ptCount val="9"/>
                <c:pt idx="0">
                  <c:v>0.33600000000000002</c:v>
                </c:pt>
                <c:pt idx="1">
                  <c:v>0.34200000000000003</c:v>
                </c:pt>
                <c:pt idx="2">
                  <c:v>0.23899999999999999</c:v>
                </c:pt>
                <c:pt idx="3">
                  <c:v>0.13400000000000001</c:v>
                </c:pt>
                <c:pt idx="4">
                  <c:v>0.38069999999999998</c:v>
                </c:pt>
                <c:pt idx="5">
                  <c:v>0.2838</c:v>
                </c:pt>
                <c:pt idx="6">
                  <c:v>0.33100000000000002</c:v>
                </c:pt>
                <c:pt idx="7">
                  <c:v>0.30599999999999999</c:v>
                </c:pt>
                <c:pt idx="8">
                  <c:v>0.58899999999999997</c:v>
                </c:pt>
              </c:numCache>
            </c:numRef>
          </c:val>
        </c:ser>
        <c:ser>
          <c:idx val="1"/>
          <c:order val="1"/>
          <c:tx>
            <c:strRef>
              <c:f>Sheet1!$E$65</c:f>
              <c:strCache>
                <c:ptCount val="1"/>
                <c:pt idx="0">
                  <c:v>HMGB1-/-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1!$J$66:$J$74</c:f>
                <c:numCache>
                  <c:formatCode>General</c:formatCode>
                  <c:ptCount val="9"/>
                  <c:pt idx="0">
                    <c:v>5.3E-3</c:v>
                  </c:pt>
                  <c:pt idx="1">
                    <c:v>5.5999999999999999E-3</c:v>
                  </c:pt>
                  <c:pt idx="2">
                    <c:v>5.7999999999999996E-3</c:v>
                  </c:pt>
                  <c:pt idx="3">
                    <c:v>1.1999999999999999E-3</c:v>
                  </c:pt>
                  <c:pt idx="4">
                    <c:v>2E-3</c:v>
                  </c:pt>
                  <c:pt idx="5">
                    <c:v>5.5999999999999999E-3</c:v>
                  </c:pt>
                  <c:pt idx="6">
                    <c:v>1.9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C$66:$C$74</c:f>
              <c:strCache>
                <c:ptCount val="9"/>
                <c:pt idx="0">
                  <c:v>MEF CM</c:v>
                </c:pt>
                <c:pt idx="1">
                  <c:v>MEF CM+HS</c:v>
                </c:pt>
                <c:pt idx="2">
                  <c:v>MEF CM+Glyb</c:v>
                </c:pt>
                <c:pt idx="3">
                  <c:v>MEF CM+HS+Glyb</c:v>
                </c:pt>
                <c:pt idx="4">
                  <c:v>MEF CM+ DMSO</c:v>
                </c:pt>
                <c:pt idx="5">
                  <c:v>MEF CM+ HS+DMSO</c:v>
                </c:pt>
                <c:pt idx="6">
                  <c:v>MEF lysate</c:v>
                </c:pt>
                <c:pt idx="7">
                  <c:v>UT</c:v>
                </c:pt>
                <c:pt idx="8">
                  <c:v>LPS</c:v>
                </c:pt>
              </c:strCache>
            </c:strRef>
          </c:cat>
          <c:val>
            <c:numRef>
              <c:f>Sheet1!$E$66:$E$74</c:f>
              <c:numCache>
                <c:formatCode>General</c:formatCode>
                <c:ptCount val="9"/>
                <c:pt idx="0">
                  <c:v>0.14399999999999999</c:v>
                </c:pt>
                <c:pt idx="1">
                  <c:v>8.6999999999999994E-2</c:v>
                </c:pt>
                <c:pt idx="2">
                  <c:v>0.107</c:v>
                </c:pt>
                <c:pt idx="3">
                  <c:v>0.06</c:v>
                </c:pt>
                <c:pt idx="4">
                  <c:v>5.1499999999999997E-2</c:v>
                </c:pt>
                <c:pt idx="5">
                  <c:v>3.2299999999999995E-2</c:v>
                </c:pt>
                <c:pt idx="6">
                  <c:v>0.15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1849472"/>
        <c:axId val="111851008"/>
      </c:barChart>
      <c:catAx>
        <c:axId val="111849472"/>
        <c:scaling>
          <c:orientation val="minMax"/>
        </c:scaling>
        <c:delete val="0"/>
        <c:axPos val="b"/>
        <c:majorTickMark val="out"/>
        <c:minorTickMark val="none"/>
        <c:tickLblPos val="none"/>
        <c:crossAx val="111851008"/>
        <c:crosses val="autoZero"/>
        <c:auto val="1"/>
        <c:lblAlgn val="ctr"/>
        <c:lblOffset val="100"/>
        <c:noMultiLvlLbl val="0"/>
      </c:catAx>
      <c:valAx>
        <c:axId val="1118510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TNF</a:t>
                </a:r>
                <a:r>
                  <a:rPr lang="en-US" sz="1200">
                    <a:latin typeface="Symbol" pitchFamily="18" charset="2"/>
                  </a:rPr>
                  <a:t>a</a:t>
                </a:r>
                <a:r>
                  <a:rPr lang="en-US" sz="1200"/>
                  <a:t> </a:t>
                </a:r>
                <a:r>
                  <a:rPr lang="en-US" sz="1200" baseline="0"/>
                  <a:t> </a:t>
                </a:r>
                <a:r>
                  <a:rPr lang="en-US" sz="1200"/>
                  <a:t>released</a:t>
                </a:r>
              </a:p>
              <a:p>
                <a:pPr>
                  <a:defRPr sz="1200"/>
                </a:pPr>
                <a:r>
                  <a:rPr lang="en-US" sz="1200"/>
                  <a:t> (ng/10</a:t>
                </a:r>
                <a:r>
                  <a:rPr lang="en-US" sz="1200" baseline="30000"/>
                  <a:t>6</a:t>
                </a:r>
                <a:r>
                  <a:rPr lang="en-US" sz="1200"/>
                  <a:t> cells)</a:t>
                </a:r>
              </a:p>
            </c:rich>
          </c:tx>
          <c:layout>
            <c:manualLayout>
              <c:xMode val="edge"/>
              <c:yMode val="edge"/>
              <c:x val="1.926100396134596E-2"/>
              <c:y val="0.1851849474910514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11849472"/>
        <c:crosses val="autoZero"/>
        <c:crossBetween val="between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1587055376279094"/>
          <c:y val="9.7518259319320816E-2"/>
          <c:w val="0.14739108911408477"/>
          <c:h val="0.23498660258752777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1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6335</cdr:x>
      <cdr:y>0.48574</cdr:y>
    </cdr:from>
    <cdr:to>
      <cdr:x>0.54594</cdr:x>
      <cdr:y>0.48574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2159635" y="876300"/>
          <a:ext cx="1085215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6625</cdr:x>
      <cdr:y>0.39936</cdr:y>
    </cdr:from>
    <cdr:to>
      <cdr:x>0.54511</cdr:x>
      <cdr:y>0.39936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2222221" y="760781"/>
          <a:ext cx="1085215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5694</cdr:x>
      <cdr:y>0.33024</cdr:y>
    </cdr:from>
    <cdr:to>
      <cdr:x>0.6358</cdr:x>
      <cdr:y>0.33024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2772461" y="629108"/>
          <a:ext cx="1085215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nem</dc:creator>
  <cp:lastModifiedBy>sebnem</cp:lastModifiedBy>
  <cp:revision>4</cp:revision>
  <dcterms:created xsi:type="dcterms:W3CDTF">2012-05-21T04:13:00Z</dcterms:created>
  <dcterms:modified xsi:type="dcterms:W3CDTF">2012-05-21T22:14:00Z</dcterms:modified>
</cp:coreProperties>
</file>